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9F5" w:rsidRPr="00F3357B" w:rsidRDefault="001649F5" w:rsidP="001649F5">
      <w:pPr>
        <w:rPr>
          <w:rFonts w:ascii="Avenir Next" w:hAnsi="Avenir Next" w:cs="Arial"/>
          <w:b/>
          <w:lang w:val="en-GB"/>
        </w:rPr>
      </w:pPr>
      <w:r w:rsidRPr="00F3357B">
        <w:rPr>
          <w:rFonts w:ascii="Avenir Next" w:hAnsi="Avenir Next" w:cs="Arial"/>
          <w:b/>
          <w:lang w:val="en-GB"/>
        </w:rPr>
        <w:t xml:space="preserve">Appendix 1. </w:t>
      </w:r>
      <w:r w:rsidRPr="00F3357B">
        <w:rPr>
          <w:rFonts w:ascii="Avenir Next" w:hAnsi="Avenir Next" w:cs="Arial"/>
          <w:lang w:val="en-GB"/>
        </w:rPr>
        <w:t>Electronic search strategy used in this review</w:t>
      </w:r>
    </w:p>
    <w:p w:rsidR="001649F5" w:rsidRDefault="001649F5" w:rsidP="001649F5">
      <w:pPr>
        <w:rPr>
          <w:rFonts w:ascii="Avenir Next" w:hAnsi="Avenir Next"/>
          <w:sz w:val="20"/>
          <w:szCs w:val="20"/>
          <w:lang w:val="en-GB"/>
        </w:rPr>
      </w:pPr>
    </w:p>
    <w:p w:rsidR="001649F5" w:rsidRDefault="001649F5" w:rsidP="001649F5">
      <w:pPr>
        <w:rPr>
          <w:rFonts w:ascii="Avenir Next" w:hAnsi="Avenir Next"/>
          <w:sz w:val="20"/>
          <w:szCs w:val="20"/>
          <w:lang w:val="en-GB"/>
        </w:rPr>
      </w:pPr>
    </w:p>
    <w:tbl>
      <w:tblPr>
        <w:tblStyle w:val="Tabelraster"/>
        <w:tblW w:w="0" w:type="auto"/>
        <w:tblLook w:val="0000" w:firstRow="0" w:lastRow="0" w:firstColumn="0" w:lastColumn="0" w:noHBand="0" w:noVBand="0"/>
      </w:tblPr>
      <w:tblGrid>
        <w:gridCol w:w="334"/>
        <w:gridCol w:w="7634"/>
        <w:gridCol w:w="1104"/>
      </w:tblGrid>
      <w:tr w:rsidR="001649F5" w:rsidRPr="000223FB" w:rsidTr="008175FB">
        <w:trPr>
          <w:trHeight w:val="376"/>
        </w:trPr>
        <w:tc>
          <w:tcPr>
            <w:tcW w:w="335" w:type="dxa"/>
            <w:tcBorders>
              <w:left w:val="nil"/>
              <w:bottom w:val="single" w:sz="4" w:space="0" w:color="auto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223FB">
              <w:rPr>
                <w:rFonts w:ascii="Arial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7711" w:type="dxa"/>
            <w:tcBorders>
              <w:left w:val="nil"/>
              <w:bottom w:val="single" w:sz="4" w:space="0" w:color="auto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223FB">
              <w:rPr>
                <w:rFonts w:ascii="Arial" w:hAnsi="Arial" w:cs="Arial"/>
                <w:b/>
                <w:sz w:val="16"/>
                <w:szCs w:val="16"/>
              </w:rPr>
              <w:t>Searches</w:t>
            </w:r>
            <w:proofErr w:type="spellEnd"/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proofErr w:type="spellEnd"/>
          </w:p>
        </w:tc>
      </w:tr>
      <w:tr w:rsidR="001649F5" w:rsidRPr="0086356B" w:rsidTr="008175FB">
        <w:trPr>
          <w:trHeight w:val="368"/>
        </w:trPr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"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</w:rPr>
              <w:t>Osteochondritis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</w:rPr>
              <w:t xml:space="preserve"> Dissecans"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08" w:type="dxa"/>
            <w:vMerge w:val="restart"/>
            <w:tcBorders>
              <w:left w:val="nil"/>
              <w:right w:val="nil"/>
            </w:tcBorders>
          </w:tcPr>
          <w:p w:rsidR="001649F5" w:rsidRPr="00DF0C23" w:rsidRDefault="001649F5" w:rsidP="008175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0C23">
              <w:rPr>
                <w:rFonts w:ascii="Arial" w:hAnsi="Arial" w:cs="Arial"/>
                <w:sz w:val="16"/>
                <w:szCs w:val="16"/>
                <w:lang w:val="en-US"/>
              </w:rPr>
              <w:br/>
              <w:t>To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l number of result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2026 hits</w:t>
            </w:r>
            <w:r w:rsidRPr="00DF0C23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DF0C23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DF0C23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DF0C23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DF0C23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DF0C23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DF0C23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DF0C23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DF0C23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</w:tr>
      <w:tr w:rsidR="001649F5" w:rsidRPr="0086356B" w:rsidTr="008175FB">
        <w:trPr>
          <w:trHeight w:val="581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295ACF" w:rsidRDefault="001649F5" w:rsidP="008175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osteochondritis</w:t>
            </w:r>
            <w:proofErr w:type="spellEnd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dissecans</w:t>
            </w:r>
            <w:proofErr w:type="spellEnd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proofErr w:type="spellStart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osteochondrosis</w:t>
            </w:r>
            <w:proofErr w:type="spellEnd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dissecans</w:t>
            </w:r>
            <w:proofErr w:type="spellEnd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proofErr w:type="spellStart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osteochondrolysis</w:t>
            </w:r>
            <w:proofErr w:type="spellEnd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proofErr w:type="spellStart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] OR OCD[</w:t>
            </w:r>
            <w:proofErr w:type="spellStart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] OR OLT[</w:t>
            </w:r>
            <w:proofErr w:type="spellStart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295ACF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:rsidR="001649F5" w:rsidRPr="00295ACF" w:rsidRDefault="001649F5" w:rsidP="008175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649F5" w:rsidRPr="0086356B" w:rsidTr="008175FB">
        <w:trPr>
          <w:trHeight w:val="581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osteochondral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] OR chondral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ranschondral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] OR cartilage*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]) AND (defect*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] OR lesion*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])</w:t>
            </w: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649F5" w:rsidRPr="000223FB" w:rsidTr="008175FB">
        <w:trPr>
          <w:trHeight w:val="376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#1 OR #2 OR #3</w:t>
            </w: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49F5" w:rsidRPr="000223FB" w:rsidTr="008175FB">
        <w:trPr>
          <w:trHeight w:val="368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"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</w:rPr>
              <w:t>Talus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</w:rPr>
              <w:t>"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49F5" w:rsidRPr="0086356B" w:rsidTr="008175FB">
        <w:trPr>
          <w:trHeight w:val="376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alus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alar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*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] OR ankle[</w:t>
            </w:r>
            <w:proofErr w:type="spellStart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tiab</w:t>
            </w:r>
            <w:proofErr w:type="spellEnd"/>
            <w:r w:rsidRPr="000223F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649F5" w:rsidRPr="000223FB" w:rsidTr="008175FB">
        <w:trPr>
          <w:trHeight w:val="64"/>
        </w:trPr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#5 OR #6</w:t>
            </w: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49F5" w:rsidRPr="000223FB" w:rsidTr="008175FB">
        <w:trPr>
          <w:trHeight w:val="244"/>
        </w:trPr>
        <w:tc>
          <w:tcPr>
            <w:tcW w:w="335" w:type="dxa"/>
            <w:tcBorders>
              <w:top w:val="nil"/>
              <w:left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711" w:type="dxa"/>
            <w:tcBorders>
              <w:top w:val="nil"/>
              <w:left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  <w:r w:rsidRPr="000223FB">
              <w:rPr>
                <w:rFonts w:ascii="Arial" w:hAnsi="Arial" w:cs="Arial"/>
                <w:sz w:val="16"/>
                <w:szCs w:val="16"/>
              </w:rPr>
              <w:t>#4 AND #7</w:t>
            </w: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:rsidR="001649F5" w:rsidRPr="000223FB" w:rsidRDefault="001649F5" w:rsidP="008175F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1649F5" w:rsidRDefault="001649F5" w:rsidP="001649F5">
      <w:pPr>
        <w:rPr>
          <w:rFonts w:ascii="Avenir Next" w:hAnsi="Avenir Next"/>
          <w:sz w:val="20"/>
          <w:szCs w:val="20"/>
          <w:lang w:val="en-GB"/>
        </w:rPr>
      </w:pPr>
    </w:p>
    <w:p w:rsidR="00B260C9" w:rsidRDefault="001649F5">
      <w:bookmarkStart w:id="0" w:name="_GoBack"/>
      <w:bookmarkEnd w:id="0"/>
    </w:p>
    <w:sectPr w:rsidR="00B260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72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9F5"/>
    <w:rsid w:val="001649F5"/>
    <w:rsid w:val="00267CE8"/>
    <w:rsid w:val="00F5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C8AE5"/>
  <w15:chartTrackingRefBased/>
  <w15:docId w15:val="{FFFCE0FF-B6ED-473C-BD52-C096CB31E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64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649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man, J.A.H. (Jason)</dc:creator>
  <cp:keywords/>
  <dc:description/>
  <cp:lastModifiedBy>Steman, J.A.H. (Jason)</cp:lastModifiedBy>
  <cp:revision>1</cp:revision>
  <dcterms:created xsi:type="dcterms:W3CDTF">2022-03-15T12:46:00Z</dcterms:created>
  <dcterms:modified xsi:type="dcterms:W3CDTF">2022-03-15T12:47:00Z</dcterms:modified>
</cp:coreProperties>
</file>